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7642E" w14:textId="6D308B7A" w:rsidR="003C7B0A" w:rsidRPr="004043B6" w:rsidRDefault="003C7B0A" w:rsidP="003C7B0A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line="240" w:lineRule="auto"/>
        <w:outlineLvl w:val="2"/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6A1467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Table </w:t>
      </w:r>
      <w:r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A3789B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5</w:t>
      </w:r>
      <w:r w:rsidRPr="006A1467">
        <w:rPr>
          <w:rFonts w:ascii="Times New Roman" w:eastAsia="Arial Unicode MS" w:hAnsi="Times New Roman" w:cs="Times New Roman"/>
          <w:b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6A1467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 xml:space="preserve">  </w:t>
      </w:r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Q</w:t>
      </w:r>
      <w:r w:rsidRPr="006A1467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val="it-IT"/>
          <w14:textOutline w14:w="0" w14:cap="flat" w14:cmpd="sng" w14:algn="ctr">
            <w14:noFill/>
            <w14:prstDash w14:val="solid"/>
            <w14:bevel/>
          </w14:textOutline>
        </w:rPr>
        <w:t>uality</w:t>
      </w:r>
      <w:r w:rsidRPr="006A1467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metrics</w:t>
      </w:r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and variation across </w:t>
      </w:r>
      <w:r w:rsidR="004043B6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read trimming/healing methods. 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4043B6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R1/R2 PHRED quality, median insert lengths, and percentage of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Ns in</w:t>
      </w:r>
      <w:r w:rsidRPr="004043B6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R1 + R2 read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="00047DF2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across trimming/healing methods are indicated by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range of values</w:t>
      </w:r>
      <w:r w:rsidRPr="004043B6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3E543C">
        <w:rPr>
          <w:rStyle w:val="NoneA"/>
          <w:rFonts w:ascii="Times New Roman" w:eastAsia="Arial Unicode MS" w:hAnsi="Times New Roman" w:cs="Arial Unicode MS"/>
          <w:color w:val="000000"/>
          <w:sz w:val="24"/>
          <w:szCs w:val="24"/>
          <w:u w:color="000000"/>
          <w:bdr w:val="nil"/>
        </w:rPr>
        <w:t xml:space="preserve">Dunn test post-hoc p-values are given in parenthesis for each healing method’s comparison with raw reads. 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Significant p-values (</w:t>
      </w:r>
      <w:r w:rsidR="00950AB4">
        <w:rPr>
          <w:rFonts w:ascii="Times New Roman" w:eastAsia="Arial Unicode MS" w:hAnsi="Times New Roman" w:cs="Times New Roman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>α</w:t>
      </w:r>
      <w:r w:rsidR="00950AB4">
        <w:rPr>
          <w:rFonts w:ascii="Times New Roman" w:eastAsia="Arial Unicode MS" w:hAnsi="Times New Roman" w:cs="Arial Unicode MS"/>
          <w:bCs/>
          <w:color w:val="000000"/>
          <w:sz w:val="24"/>
          <w:szCs w:val="24"/>
          <w:u w:color="0070C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&lt; 0.05) in boldface.</w:t>
      </w:r>
    </w:p>
    <w:p w14:paraId="740B395C" w14:textId="77777777" w:rsidR="003C7B0A" w:rsidRPr="006A1467" w:rsidRDefault="003C7B0A" w:rsidP="003C7B0A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0" w:line="240" w:lineRule="auto"/>
        <w:outlineLvl w:val="2"/>
        <w:rPr>
          <w:rFonts w:ascii="Helvetica Neue" w:eastAsia="Arial Unicode MS" w:hAnsi="Helvetica Neue" w:cs="Arial Unicode MS" w:hint="eastAsia"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W w:w="1004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758"/>
        <w:gridCol w:w="1975"/>
        <w:gridCol w:w="1974"/>
        <w:gridCol w:w="1975"/>
      </w:tblGrid>
      <w:tr w:rsidR="003C7B0A" w:rsidRPr="006A1467" w14:paraId="50E8D671" w14:textId="77777777" w:rsidTr="003D7FAC">
        <w:trPr>
          <w:trHeight w:val="697"/>
          <w:tblHeader/>
        </w:trPr>
        <w:tc>
          <w:tcPr>
            <w:tcW w:w="828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79FA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859E4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758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41CD5339" w14:textId="7720908C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 xml:space="preserve">E. </w:t>
            </w:r>
            <w:r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 xml:space="preserve">coli </w:t>
            </w:r>
            <w:r w:rsidRPr="007E7BC3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O26</w:t>
            </w:r>
            <w:r w:rsidR="007E7BC3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1)</w:t>
            </w:r>
          </w:p>
        </w:tc>
        <w:tc>
          <w:tcPr>
            <w:tcW w:w="197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7CFE91E9" w14:textId="16F71134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>S. enterica</w:t>
            </w:r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Reading</w:t>
            </w:r>
            <w:r w:rsidR="007E7BC3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2)</w:t>
            </w:r>
          </w:p>
        </w:tc>
        <w:tc>
          <w:tcPr>
            <w:tcW w:w="1974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4D30A08A" w14:textId="66C6415B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  <w:lang w:val="es-ES_tradnl"/>
              </w:rPr>
              <w:t>S. enterica</w:t>
            </w:r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Pomona</w:t>
            </w:r>
            <w:r w:rsidR="007E7BC3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3)</w:t>
            </w:r>
          </w:p>
        </w:tc>
        <w:tc>
          <w:tcPr>
            <w:tcW w:w="1975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nil"/>
            </w:tcBorders>
            <w:shd w:val="clear" w:color="auto" w:fill="FEFFFF"/>
            <w:tcMar>
              <w:top w:w="86" w:type="dxa"/>
              <w:left w:w="86" w:type="dxa"/>
              <w:bottom w:w="58" w:type="dxa"/>
              <w:right w:w="86" w:type="dxa"/>
            </w:tcMar>
          </w:tcPr>
          <w:p w14:paraId="5D8BA293" w14:textId="77C0AF5D" w:rsidR="003C7B0A" w:rsidRPr="007E7BC3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i/>
                <w:iCs/>
                <w:color w:val="000000"/>
                <w:u w:color="000000"/>
                <w:bdr w:val="nil"/>
              </w:rPr>
              <w:t>Shigella sonnei</w:t>
            </w:r>
            <w:r w:rsidR="007E7BC3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(Cluster 4)</w:t>
            </w:r>
          </w:p>
        </w:tc>
      </w:tr>
      <w:tr w:rsidR="00832306" w:rsidRPr="006A1467" w14:paraId="5B4D8665" w14:textId="77777777" w:rsidTr="005124DD">
        <w:tblPrEx>
          <w:shd w:val="clear" w:color="auto" w:fill="D0DDEF"/>
        </w:tblPrEx>
        <w:trPr>
          <w:trHeight w:val="208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0F777C41" w14:textId="77777777" w:rsidR="00832306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  <w:r w:rsidRPr="003C7B0A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raw reads</w:t>
            </w:r>
            <w:r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 range</w:t>
            </w:r>
            <w:r w:rsidRPr="003C7B0A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</w:p>
          <w:p w14:paraId="75E67CDC" w14:textId="77777777" w:rsidR="00832306" w:rsidRPr="003C7B0A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3C7B0A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(Kruskal-Wallis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 p-value</w:t>
            </w:r>
            <w:r w:rsidRPr="003C7B0A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6510D6B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E7C8157" w14:textId="25B6D165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0 – 36.1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3E543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39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97A944F" w14:textId="77777777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2.5 – 35.7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38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E989342" w14:textId="5F5BB0AC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2.2 – 36.9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</w:t>
            </w:r>
            <w:r w:rsidR="0025740B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.</w:t>
            </w:r>
            <w:r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</w:t>
            </w:r>
            <w:r w:rsidR="0025740B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x 10</w:t>
            </w:r>
            <w:r w:rsidR="0025740B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vertAlign w:val="superscript"/>
              </w:rPr>
              <w:t>–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E562EC8" w14:textId="77777777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2 – 36.8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.499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832306" w:rsidRPr="006A1467" w14:paraId="2534A70E" w14:textId="77777777" w:rsidTr="005124DD">
        <w:tblPrEx>
          <w:shd w:val="clear" w:color="auto" w:fill="D0DDEF"/>
        </w:tblPrEx>
        <w:trPr>
          <w:trHeight w:val="893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FEFFFF"/>
            <w:textDirection w:val="btLr"/>
          </w:tcPr>
          <w:p w14:paraId="4829C56E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587E6A7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9A85867" w14:textId="5CC13576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0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3.5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38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A54490C" w14:textId="718BC69C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7.5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2.8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2</w:t>
            </w:r>
            <w:r w:rsidR="003E543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E834532" w14:textId="50D60054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1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3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.3</w:t>
            </w:r>
            <w:r w:rsidR="00D966F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D028853" w14:textId="27CD0015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0.2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4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3E543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.2</w:t>
            </w:r>
            <w:r w:rsidR="003E543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832306" w:rsidRPr="006A1467" w14:paraId="6B70157D" w14:textId="77777777" w:rsidTr="007E7B07">
        <w:tblPrEx>
          <w:shd w:val="clear" w:color="auto" w:fill="D0DDEF"/>
        </w:tblPrEx>
        <w:trPr>
          <w:trHeight w:val="650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FEFFFF"/>
            <w:textDirection w:val="btLr"/>
          </w:tcPr>
          <w:p w14:paraId="6FF981D3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1F66F44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Read 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6176807" w14:textId="130876BD" w:rsidR="00832306" w:rsidRPr="006A1467" w:rsidRDefault="003C6F5D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8</w:t>
            </w:r>
            <w:r w:rsidR="00574A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6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– 23</w:t>
            </w:r>
            <w:r w:rsidR="00574A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.8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.11 x 10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6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AFEDD0F" w14:textId="33B2FD40" w:rsidR="00832306" w:rsidRPr="006A1467" w:rsidRDefault="00574A8B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0.6 – 245.1 </w:t>
            </w:r>
            <w:r w:rsidR="003E543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.</w:t>
            </w:r>
            <w:r w:rsidR="003E543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0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6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E7386DB" w14:textId="4082C3E8" w:rsidR="00832306" w:rsidRPr="006A1467" w:rsidRDefault="009D1F8D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47.6 – 292.0  </w:t>
            </w:r>
            <w:r w:rsidR="00E86A2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</w:t>
            </w:r>
            <w:r w:rsidR="003E543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0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AD5CF2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8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1094385" w14:textId="577250A2" w:rsidR="00832306" w:rsidRPr="006A1467" w:rsidRDefault="00E55D7B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91.5 – 245.7 </w:t>
            </w:r>
            <w:r w:rsidR="0062386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AD5CF2"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62386C"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AD5CF2"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5</w:t>
            </w:r>
            <w:r w:rsidR="0062386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2386C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62386C"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AD5C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832306" w:rsidRPr="006A1467" w14:paraId="23869D68" w14:textId="77777777" w:rsidTr="007E7B07">
        <w:tblPrEx>
          <w:shd w:val="clear" w:color="auto" w:fill="D0DDEF"/>
        </w:tblPrEx>
        <w:trPr>
          <w:trHeight w:val="569"/>
        </w:trPr>
        <w:tc>
          <w:tcPr>
            <w:tcW w:w="828" w:type="dxa"/>
            <w:vMerge/>
            <w:tcBorders>
              <w:left w:val="nil"/>
              <w:right w:val="nil"/>
            </w:tcBorders>
            <w:shd w:val="clear" w:color="auto" w:fill="FEFFFF"/>
            <w:textDirection w:val="btLr"/>
          </w:tcPr>
          <w:p w14:paraId="45F543E3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D3A2F75" w14:textId="77777777" w:rsidR="00832306" w:rsidRPr="006A1467" w:rsidRDefault="001048A7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="00832306"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C3B8D18" w14:textId="5CBEE68B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61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71 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85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3A0B9A5" w14:textId="6410B035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75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31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978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7FEC663" w14:textId="6CB5AF9A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4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56 </w:t>
            </w:r>
            <w:r w:rsidR="00E957D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97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40D7677" w14:textId="49F84D08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12 </w:t>
            </w:r>
            <w:r w:rsidR="009D1F8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2 </w:t>
            </w:r>
            <w:r w:rsidR="00E957D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82</w:t>
            </w:r>
            <w:r w:rsidR="007E7B0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832306" w:rsidRPr="006A1467" w14:paraId="267C667D" w14:textId="77777777" w:rsidTr="00ED333D">
        <w:tblPrEx>
          <w:shd w:val="clear" w:color="auto" w:fill="D0DDEF"/>
        </w:tblPrEx>
        <w:trPr>
          <w:trHeight w:val="20"/>
        </w:trPr>
        <w:tc>
          <w:tcPr>
            <w:tcW w:w="828" w:type="dxa"/>
            <w:vMerge/>
            <w:tcBorders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7E516104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303C62D" w14:textId="77777777" w:rsidR="00832306" w:rsidRPr="006A1467" w:rsidRDefault="00832306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2D6593C" w14:textId="77777777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5.1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407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6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429FEB4" w14:textId="77777777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4.6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  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707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A1D2A2B" w14:textId="30137904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1.9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    (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2</w:t>
            </w:r>
            <w:r w:rsidR="00506B1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950AB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6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BE760E0" w14:textId="46BFEA0E" w:rsidR="00832306" w:rsidRPr="006A1467" w:rsidRDefault="00832306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12.2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     (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2</w:t>
            </w:r>
            <w:r w:rsidR="00506B1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Pr="0062386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14</w:t>
            </w:r>
            <w:r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7D36F214" w14:textId="77777777" w:rsidTr="00ED333D">
        <w:tblPrEx>
          <w:shd w:val="clear" w:color="auto" w:fill="D0DDEF"/>
        </w:tblPrEx>
        <w:trPr>
          <w:trHeight w:val="280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1349F7A3" w14:textId="77777777" w:rsidR="001557CF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fastxOnly-3pr</w:t>
            </w:r>
          </w:p>
          <w:p w14:paraId="0D749FA8" w14:textId="3FE477A7" w:rsidR="003C7B0A" w:rsidRPr="006A1467" w:rsidRDefault="00647C4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(</w:t>
            </w:r>
            <w:r w:rsidR="008D4175"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Dunn Test </w:t>
            </w:r>
            <w:r w:rsidR="009719E4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E1DA621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27B1F5F" w14:textId="26656EC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3.1 – 36.1 (</w:t>
            </w:r>
            <w:r w:rsidR="00434001" w:rsidRPr="0043400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0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86F621E" w14:textId="694A002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2.8 – 35.3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BD025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BD025B" w:rsidRPr="00BD025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9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413F43C" w14:textId="46A5DDC0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2.3 – 36.9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F06DC6" w:rsidRPr="00F06DC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4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C8D8BBF" w14:textId="1E1B819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3 – 36.9 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42A8F" w:rsidRP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8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050563B" w14:textId="77777777" w:rsidTr="000969A8">
        <w:tblPrEx>
          <w:shd w:val="clear" w:color="auto" w:fill="D0DDEF"/>
        </w:tblPrEx>
        <w:trPr>
          <w:trHeight w:val="369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3FF1E559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DF85961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B89B41A" w14:textId="44EC13C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5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3.8 (</w:t>
            </w:r>
            <w:r w:rsidR="0043400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434001" w:rsidRPr="0043400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5</w:t>
            </w:r>
            <w:r w:rsidR="0043400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CCF4FCA" w14:textId="69C048D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7.6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2.8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5B359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5B3596" w:rsidRPr="005B359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3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834EC72" w14:textId="2F67EDEF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8 </w:t>
            </w:r>
            <w:r w:rsidR="0072358B" w:rsidRPr="007235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6 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F06DC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F06DC6" w:rsidRPr="00F06DC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44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15FB930" w14:textId="77B3E42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0.5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6</w:t>
            </w:r>
            <w:r w:rsidR="00752EB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442A8F" w:rsidRP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3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FCF2691" w14:textId="77777777" w:rsidTr="005124DD">
        <w:tblPrEx>
          <w:shd w:val="clear" w:color="auto" w:fill="D0DDEF"/>
        </w:tblPrEx>
        <w:trPr>
          <w:trHeight w:val="316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0508EF94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DBA196" w14:textId="222108D5" w:rsidR="003C7B0A" w:rsidRPr="006A1467" w:rsidRDefault="0026121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ED2C065" w14:textId="2F5C4CC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71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72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3962A0" w:rsidRPr="003962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60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62BD8C7" w14:textId="1B51335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76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32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B3596" w:rsidRPr="005B359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1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B282E53" w14:textId="4CF918FF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98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58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DA065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A0651" w:rsidRPr="00DA065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1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F85EC83" w14:textId="52BEBAC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13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3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42A8F" w:rsidRP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2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234ACA29" w14:textId="77777777" w:rsidTr="005124DD">
        <w:tblPrEx>
          <w:shd w:val="clear" w:color="auto" w:fill="D0DDEF"/>
        </w:tblPrEx>
        <w:trPr>
          <w:trHeight w:val="873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790785BA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0A236EB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A21A312" w14:textId="440A6DA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4.7</w:t>
            </w:r>
            <w:r w:rsidR="000969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0969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0.</w:t>
            </w:r>
            <w:r w:rsidR="000969A8" w:rsidRPr="000969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0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</w:t>
            </w:r>
            <w:r w:rsidR="000969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779D13D" w14:textId="5F6AF70A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4.5</w:t>
            </w:r>
            <w:r w:rsidR="0030267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B3596" w:rsidRPr="005B3596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487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75CF9FB" w14:textId="73530C02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1.9</w:t>
            </w:r>
            <w:r w:rsid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672EA4" w:rsidRP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32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4EF16CF" w14:textId="3ECEA08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2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644D6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B755D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442A8F" w:rsidRPr="00442A8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90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03229680" w14:textId="77777777" w:rsidTr="005124DD">
        <w:tblPrEx>
          <w:shd w:val="clear" w:color="auto" w:fill="D0DDEF"/>
        </w:tblPrEx>
        <w:trPr>
          <w:trHeight w:val="307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68A1D48B" w14:textId="735CB698" w:rsidR="003C7B0A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p</w:t>
            </w:r>
            <w:r w:rsidR="003C7B0A"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rinseq</w:t>
            </w:r>
          </w:p>
          <w:p w14:paraId="073A3AE6" w14:textId="5209B23E" w:rsidR="001557CF" w:rsidRPr="006A1467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</w:t>
            </w:r>
            <w:r w:rsidR="009719E4"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Test </w:t>
            </w:r>
            <w:r w:rsidR="009719E4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</w:t>
            </w: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FF23F47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B7269B2" w14:textId="5A335D8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4 – 36.7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80413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33 x 10</w:t>
            </w:r>
            <w:r w:rsidR="00D80413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F4DC8E1" w14:textId="3B402261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5 – 36.7 </w:t>
            </w:r>
            <w:r w:rsidR="003513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513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3513A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.9</w:t>
            </w:r>
            <w:r w:rsid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</w:t>
            </w:r>
            <w:r w:rsidR="003513A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3513A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62012EB" w14:textId="00157EF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9 – 37.2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72EA4" w:rsidRP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8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.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70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C7A7B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x 10</w:t>
            </w:r>
            <w:r w:rsidR="008C7A7B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vertAlign w:val="superscript"/>
              </w:rPr>
              <w:t>–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782772C" w14:textId="77F54ED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5.0 – 37.2</w:t>
            </w:r>
            <w:r w:rsidR="0046518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46518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465189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05 x 10</w:t>
            </w:r>
            <w:r w:rsidR="00465189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164072EA" w14:textId="77777777" w:rsidTr="005124DD">
        <w:tblPrEx>
          <w:shd w:val="clear" w:color="auto" w:fill="D0DDEF"/>
        </w:tblPrEx>
        <w:trPr>
          <w:trHeight w:val="208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60F452DD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81BC221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BF32E4C" w14:textId="29206CD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0.8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0 </w:t>
            </w:r>
            <w:r w:rsidR="00D8041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80413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36 x 10</w:t>
            </w:r>
            <w:r w:rsidR="00D80413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B44104C" w14:textId="0ADC8411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4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4.6 </w:t>
            </w:r>
            <w:r w:rsidR="0090756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90756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B94297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.0</w:t>
            </w:r>
            <w:r w:rsidR="005F59E8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B94297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 10</w:t>
            </w:r>
            <w:r w:rsidR="00B94297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D3202A9" w14:textId="19C8B6FF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0.8 </w:t>
            </w:r>
            <w:r w:rsidR="0072358B" w:rsidRPr="007235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2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0</w:t>
            </w:r>
            <w:r w:rsid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9 </w:t>
            </w:r>
            <w:r w:rsidR="008C7A7B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8C7A7B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9CD913" w14:textId="39DA0697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0 </w:t>
            </w:r>
            <w:r w:rsidR="0072358B" w:rsidRPr="007235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2 </w:t>
            </w:r>
            <w:r w:rsidR="00D346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3468B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.8</w:t>
            </w:r>
            <w:r w:rsid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D3468B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D3468B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119295E" w14:textId="77777777" w:rsidTr="005124DD">
        <w:tblPrEx>
          <w:shd w:val="clear" w:color="auto" w:fill="D0DDEF"/>
        </w:tblPrEx>
        <w:trPr>
          <w:trHeight w:val="289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418539A6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F016973" w14:textId="41AE25B8" w:rsidR="003C7B0A" w:rsidRPr="006A1467" w:rsidRDefault="0026121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43739F1" w14:textId="06F1636D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92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82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75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5B6B23C" w14:textId="4987367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7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39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D476D" w:rsidRPr="005D47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88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CE07FEA" w14:textId="65FE010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29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64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72EA4" w:rsidRPr="004021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B97FEDD" w14:textId="06AC8F9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19 </w:t>
            </w:r>
            <w:r w:rsidR="0072358B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4 </w:t>
            </w:r>
            <w:r w:rsidR="00B755D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3468B" w:rsidRPr="00D3468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60</w:t>
            </w:r>
            <w:r w:rsidR="008C7A7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13380A56" w14:textId="77777777" w:rsidTr="005124DD">
        <w:tblPrEx>
          <w:shd w:val="clear" w:color="auto" w:fill="D0DDEF"/>
        </w:tblPrEx>
        <w:trPr>
          <w:trHeight w:val="666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1D54E71F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D336049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701AA10" w14:textId="046580F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5</w:t>
            </w:r>
            <w:r w:rsidR="003962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0969A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962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0969A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.2</w:t>
            </w:r>
            <w:r w:rsidR="005F59E8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0969A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0969A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3962A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5E5DD9D" w14:textId="728DA96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2</w:t>
            </w:r>
            <w:r w:rsidR="0030267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D5DF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5F59E8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D5DF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8</w:t>
            </w:r>
            <w:r w:rsidR="005F59E8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</w:t>
            </w:r>
            <w:r w:rsidR="005F59E8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5F59E8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E73938C" w14:textId="25ADEE4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1.5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66 x 10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6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F02E96" w14:textId="5C7EC265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7</w:t>
            </w:r>
            <w:r w:rsidR="00693CE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</w:t>
            </w:r>
            <w:r w:rsidR="005F59E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93CE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3</w:t>
            </w:r>
            <w:r w:rsidR="005F59E8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</w:t>
            </w:r>
            <w:r w:rsidR="00693CE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93CE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</w:tbl>
    <w:p w14:paraId="5D4B2BF4" w14:textId="77777777" w:rsidR="003D7FAC" w:rsidRDefault="003D7FAC">
      <w:r>
        <w:br w:type="page"/>
      </w:r>
    </w:p>
    <w:tbl>
      <w:tblPr>
        <w:tblW w:w="10040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28"/>
        <w:gridCol w:w="1530"/>
        <w:gridCol w:w="1758"/>
        <w:gridCol w:w="1975"/>
        <w:gridCol w:w="1974"/>
        <w:gridCol w:w="1975"/>
      </w:tblGrid>
      <w:tr w:rsidR="003C7B0A" w:rsidRPr="006A1467" w14:paraId="6E7FAB44" w14:textId="77777777" w:rsidTr="005124DD">
        <w:trPr>
          <w:trHeight w:val="307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5EE50045" w14:textId="2746AC42" w:rsidR="003C7B0A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lastRenderedPageBreak/>
              <w:t>p</w:t>
            </w:r>
            <w:r w:rsidR="003C7B0A"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rinseq-3pr</w:t>
            </w:r>
          </w:p>
          <w:p w14:paraId="67F1308C" w14:textId="1F644AD8" w:rsidR="001557CF" w:rsidRPr="006A1467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</w:t>
            </w:r>
            <w:r w:rsidR="009719E4"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Test </w:t>
            </w:r>
            <w:r w:rsidR="009719E4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</w:t>
            </w: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AE06A9D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E66D742" w14:textId="1DBEAB0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5 – 36.7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8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A5CF118" w14:textId="7EF83D8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5 – 36.7 </w:t>
            </w:r>
            <w:r w:rsidR="0069243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69243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9243F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73 x 10</w:t>
            </w:r>
            <w:r w:rsidR="0069243F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A99F1C5" w14:textId="1608809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1 – 37.2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72EA4" w:rsidRPr="00672EA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13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EDCFA6B" w14:textId="48572A12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5.0 – 37.2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2B543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3D79E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2B543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3D79E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2B543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2B543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9156E2B" w14:textId="77777777" w:rsidTr="005124DD">
        <w:trPr>
          <w:trHeight w:val="343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32DA4C16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BA5AF8C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E4C799C" w14:textId="6F02861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1 </w:t>
            </w:r>
            <w:r w:rsidR="0031301D" w:rsidRPr="0031301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2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6D6EF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4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D6EF8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6E210F0" w14:textId="24BE97C6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6 </w:t>
            </w:r>
            <w:r w:rsidR="0031301D" w:rsidRPr="0031301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4.8 </w:t>
            </w:r>
            <w:r w:rsidR="00054D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054D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054DD5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.75 x 10</w:t>
            </w:r>
            <w:r w:rsidR="00054DD5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8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9B0BB07" w14:textId="7F387CB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3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3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672EA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1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</w:t>
            </w:r>
            <w:r w:rsidR="003D7FAC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3D7FAC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C03CE7C" w14:textId="2A8BFCD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1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3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2B543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3D79E0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9</w:t>
            </w:r>
            <w:r w:rsidR="003D7FA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</w:t>
            </w:r>
            <w:r w:rsidR="002B543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2B5434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79940B4" w14:textId="77777777" w:rsidTr="005124DD">
        <w:trPr>
          <w:trHeight w:val="276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76306306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953E39A" w14:textId="395FD7ED" w:rsidR="003C7B0A" w:rsidRPr="006A1467" w:rsidRDefault="0026121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24F5FB0" w14:textId="75F5FA6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92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83 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92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A16CD7D" w14:textId="0F4F7C30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7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46 </w:t>
            </w:r>
            <w:r w:rsidR="00DE13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E13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D476D" w:rsidRPr="005D47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97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7D5F31F" w14:textId="1EB1819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29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64 </w:t>
            </w:r>
            <w:r w:rsidR="004021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4021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021AA" w:rsidRPr="004021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22EDF82" w14:textId="3B6CDAAD" w:rsidR="003D79E0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20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4</w:t>
            </w:r>
          </w:p>
          <w:p w14:paraId="65DCEDBC" w14:textId="7C7D6CE6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3D79E0" w:rsidRPr="003D79E0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62</w:t>
            </w:r>
            <w:r w:rsidR="003D7FA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28AAFD33" w14:textId="77777777" w:rsidTr="005124DD">
        <w:trPr>
          <w:trHeight w:val="666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7D541972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E612560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FE38A34" w14:textId="2A3CAC9D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4</w:t>
            </w:r>
            <w:r w:rsidR="00BE5FD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E006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BE5FD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BE5FD7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4.03 x 10</w:t>
            </w:r>
            <w:r w:rsidR="00BE5FD7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BE5FD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7399474" w14:textId="75B6768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2</w:t>
            </w:r>
            <w:r w:rsidR="0030267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E13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006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="00DE13F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D5DF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E006D5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D5DF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5</w:t>
            </w:r>
            <w:r w:rsidR="00E006D5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</w:t>
            </w:r>
            <w:r w:rsidR="00E006D5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E006D5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700FC62" w14:textId="6F953282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1.5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5E1A8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E006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5E1A8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E1A85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91 x 10</w:t>
            </w:r>
            <w:r w:rsidR="005E1A85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6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BDF1811" w14:textId="4882219A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2.3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B5C2E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E006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EB5C2E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EB5C2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9</w:t>
            </w:r>
            <w:r w:rsidR="00E006D5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7</w:t>
            </w:r>
            <w:r w:rsidR="00EB5C2E" w:rsidRPr="00416C0C">
              <w:rPr>
                <w:b/>
                <w:bCs/>
              </w:rPr>
              <w:t xml:space="preserve"> </w:t>
            </w:r>
            <w:r w:rsidR="00EB5C2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EB5C2E" w:rsidRPr="00416C0C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376B036A" w14:textId="77777777" w:rsidTr="005124DD">
        <w:trPr>
          <w:trHeight w:val="280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57F2D116" w14:textId="77777777" w:rsidR="003C7B0A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prinseq-5pr3pr</w:t>
            </w:r>
          </w:p>
          <w:p w14:paraId="42C049C5" w14:textId="4BE2D8A8" w:rsidR="001557CF" w:rsidRPr="006A1467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</w:t>
            </w:r>
            <w:r w:rsidR="009D7727"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Test </w:t>
            </w:r>
            <w:r w:rsidR="009D772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</w:t>
            </w: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5DAE5E7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9B2B8DF" w14:textId="008C348D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5 – 36.7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88262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3</w:t>
            </w:r>
            <w:r w:rsidR="0066630A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</w:t>
            </w:r>
            <w:r w:rsidR="0088262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88262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86AF057" w14:textId="6A4DFF5A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4.6 – 36.8</w:t>
            </w:r>
            <w:r w:rsidR="00054DD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054DD5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1.00 x 10</w:t>
            </w:r>
            <w:r w:rsidR="00054DD5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99335B0" w14:textId="470EE1D0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1 – 37.2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65B98" w:rsidRP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197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F7F72FB" w14:textId="28F2E7A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5.0 – 37.3 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74729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7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74729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x 10</w:t>
            </w:r>
            <w:r w:rsidR="0074729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</w:t>
            </w:r>
            <w:r w:rsid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7292989E" w14:textId="77777777" w:rsidTr="005124DD">
        <w:trPr>
          <w:trHeight w:val="322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1F6ED97E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A9A8465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4D61DCA" w14:textId="2D12723A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1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2 </w:t>
            </w:r>
            <w:r w:rsidR="0088262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88262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35 x 10</w:t>
            </w:r>
            <w:r w:rsidR="0088262F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541950A" w14:textId="2F8CB536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6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2 </w:t>
            </w:r>
            <w:r w:rsidR="00CE7A7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CE7A79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CE7A79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41 x 10</w:t>
            </w:r>
            <w:r w:rsidR="00CE7A79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8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FFF857C" w14:textId="4F2AE93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1.3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3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</w:t>
            </w:r>
            <w:r w:rsidR="00FE3E6D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6</w:t>
            </w:r>
            <w:r w:rsidR="00FE3E6D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FE3E6D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8B0D2C5" w14:textId="0AA7B1CD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1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6.3</w:t>
            </w:r>
            <w:r w:rsidR="00FD605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6.1</w:t>
            </w:r>
            <w:r w:rsidR="0066630A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9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300A829E" w14:textId="77777777" w:rsidTr="005124DD">
        <w:trPr>
          <w:trHeight w:val="343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7CF5E96B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108B02D" w14:textId="5D74E46C" w:rsidR="003C7B0A" w:rsidRPr="006A1467" w:rsidRDefault="0026121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55B5D07" w14:textId="19368505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90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80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742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D0CB59A" w14:textId="38EED62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3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38 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D476D" w:rsidRPr="005D47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0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B9FB501" w14:textId="047E0F3A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27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62 </w:t>
            </w:r>
            <w:r w:rsid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65B98" w:rsidRP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FEFFFF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8EFBBF5" w14:textId="670E3011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18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2 </w:t>
            </w:r>
            <w:r w:rsidR="00B906D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6630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FD6051" w:rsidRPr="00FD605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4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5845047" w14:textId="77777777" w:rsidTr="005124DD">
        <w:trPr>
          <w:trHeight w:val="704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extDirection w:val="btLr"/>
          </w:tcPr>
          <w:p w14:paraId="1E41AE5C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single" w:sz="18" w:space="0" w:color="FEFFFF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8CAB36C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single" w:sz="18" w:space="0" w:color="FEFFFF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3521252" w14:textId="5EB0D1B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4</w:t>
            </w:r>
            <w:r w:rsidR="00E5138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CD434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5138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CD434D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.68 x 10</w:t>
            </w:r>
            <w:r w:rsidR="00CD434D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E5138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E95B6B2" w14:textId="23EE62B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.1</w:t>
            </w:r>
            <w:r w:rsidR="0030267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 </w:t>
            </w:r>
            <w:r w:rsidR="0074729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F55AA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</w:t>
            </w:r>
            <w:r w:rsidR="00FE3E6D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.</w:t>
            </w:r>
            <w:r w:rsidR="004F55AA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6</w:t>
            </w:r>
            <w:r w:rsidR="00FE3E6D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FE3E6D" w:rsidRPr="008C7A7B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2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FEFFFF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08E9B83" w14:textId="7245F776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1.4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</w:t>
            </w:r>
            <w:r w:rsidR="00FE3E6D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30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6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FEFFFF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9F0CA0E" w14:textId="5A0E043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</w:t>
            </w:r>
            <w:r w:rsidR="0031301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2.3</w:t>
            </w:r>
            <w:r w:rsidR="00B906D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B906D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85 x 10</w:t>
            </w:r>
            <w:r w:rsidR="00FD6051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4529BEC8" w14:textId="77777777" w:rsidTr="005124DD">
        <w:trPr>
          <w:trHeight w:val="298"/>
        </w:trPr>
        <w:tc>
          <w:tcPr>
            <w:tcW w:w="828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textDirection w:val="btLr"/>
          </w:tcPr>
          <w:p w14:paraId="1567E23A" w14:textId="77777777" w:rsidR="003C7B0A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b/>
                <w:bCs/>
                <w:color w:val="000000"/>
                <w:sz w:val="20"/>
                <w:szCs w:val="20"/>
                <w:u w:color="000000"/>
                <w:bdr w:val="nil"/>
              </w:rPr>
              <w:t>bayesHammer</w:t>
            </w:r>
          </w:p>
          <w:p w14:paraId="2008A1CA" w14:textId="51F7B3E2" w:rsidR="001557CF" w:rsidRPr="006A1467" w:rsidRDefault="001557CF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ind w:left="113" w:right="113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(Dunn </w:t>
            </w:r>
            <w:r w:rsidR="009D7727"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Test </w:t>
            </w:r>
            <w:r w:rsidR="009D772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p-value</w:t>
            </w:r>
            <w:r w:rsidRPr="008D4175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6338EBD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qual.</w:t>
            </w:r>
          </w:p>
        </w:tc>
        <w:tc>
          <w:tcPr>
            <w:tcW w:w="175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2F79FA9" w14:textId="16C9EB1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3.1 – 36.1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15CAF" w:rsidRPr="00615C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42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0B4D64E" w14:textId="45C0F6D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2.6 – 35.7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E439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5E4397" w:rsidRPr="005E439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6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48E6C37" w14:textId="6DF07809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32.3 – 36.9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D54BA2" w:rsidRPr="00D54BA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505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6DA70E4" w14:textId="5259D724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4.2 – 36.9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3312C" w:rsidRPr="00B621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611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0F6DC8FD" w14:textId="77777777" w:rsidTr="005124DD">
        <w:trPr>
          <w:trHeight w:val="276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</w:tcPr>
          <w:p w14:paraId="6D88E455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7AC7D60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2 qual.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F52A650" w14:textId="6CD023F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8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3.6 (</w:t>
            </w:r>
            <w:r w:rsidR="00615C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615CAF" w:rsidRPr="00615CAF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4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0C32E1E" w14:textId="064B11DE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7.6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2.8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EF64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EF64AA" w:rsidRPr="00EF64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4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ACD13D5" w14:textId="59E3E4DB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6.3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4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(</w:t>
            </w:r>
            <w:r w:rsidR="00D54BA2" w:rsidRPr="00D54BA2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469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87EB189" w14:textId="322ED407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30.4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35.5 </w:t>
            </w:r>
            <w:r w:rsidR="00FE3E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</w:t>
            </w:r>
            <w:r w:rsidR="0063312C" w:rsidRPr="00B621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6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6AE39762" w14:textId="77777777" w:rsidTr="00521DC4">
        <w:trPr>
          <w:trHeight w:val="585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</w:tcPr>
          <w:p w14:paraId="01C43AD3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60116ADF" w14:textId="1017F088" w:rsidR="003C7B0A" w:rsidRPr="006A1467" w:rsidRDefault="00261213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I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 xml:space="preserve">nsert </w:t>
            </w:r>
            <w:r>
              <w:rPr>
                <w:rFonts w:ascii="Times New Roman" w:eastAsia="Arial Unicode MS" w:hAnsi="Times New Roman" w:cs="Arial Unicode MS"/>
                <w:color w:val="000000"/>
                <w:sz w:val="20"/>
                <w:szCs w:val="20"/>
                <w:u w:color="000000"/>
                <w:bdr w:val="nil"/>
              </w:rPr>
              <w:t>lengt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173DCC07" w14:textId="242FE7CD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9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12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21DC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38C8D8F3" w14:textId="104D686C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182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40 </w:t>
            </w:r>
            <w:r w:rsidR="00EF64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EF64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5D476D" w:rsidRPr="005D476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C37A2CB" w14:textId="47DDC401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27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587 </w:t>
            </w:r>
            <w:r w:rsidR="00693D1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BC5FC3" w:rsidRPr="00BC5FC3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.000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4D6D0848" w14:textId="425B012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216 </w:t>
            </w:r>
            <w:r w:rsidR="0031301D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–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499 </w:t>
            </w:r>
            <w:r w:rsid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3312C" w:rsidRP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66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4</w:t>
            </w: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  <w:tr w:rsidR="003C7B0A" w:rsidRPr="006A1467" w14:paraId="3DAFF657" w14:textId="77777777" w:rsidTr="00521DC4">
        <w:trPr>
          <w:trHeight w:val="675"/>
        </w:trPr>
        <w:tc>
          <w:tcPr>
            <w:tcW w:w="828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EFFFF"/>
          </w:tcPr>
          <w:p w14:paraId="383373A7" w14:textId="77777777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bdr w:val="ni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8E89A9F" w14:textId="174E9A01" w:rsidR="003C7B0A" w:rsidRPr="006A1467" w:rsidRDefault="003C7B0A" w:rsidP="00B04C0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R1 + R2 Ns %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7E808E24" w14:textId="63F62C5F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1.7</w:t>
            </w:r>
            <w:r w:rsidR="00AB7E2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 </w:t>
            </w:r>
            <w:r w:rsidR="00AB7E2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AB7E2D" w:rsidRPr="00AB7E2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6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.</w:t>
            </w:r>
            <w:r w:rsidR="00AB7E2D" w:rsidRPr="00AB7E2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1</w:t>
            </w:r>
            <w:r w:rsidR="00D966F4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x 10</w:t>
            </w:r>
            <w:r w:rsidR="00D966F4" w:rsidRPr="0025740B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  <w:vertAlign w:val="superscript"/>
              </w:rPr>
              <w:t>–2</w:t>
            </w:r>
            <w:r w:rsidR="00AB7E2D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24D9E6C1" w14:textId="1ACD2E2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0.6</w:t>
            </w:r>
            <w:r w:rsidR="00302671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EF64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4F55AA" w:rsidRPr="004F55AA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178</w:t>
            </w:r>
            <w:r w:rsidR="00302671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56762E56" w14:textId="77760353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32.0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D65B98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2.91 x 10</w:t>
            </w:r>
            <w:r w:rsidR="00D65B98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4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EFFFF"/>
            <w:tcMar>
              <w:top w:w="43" w:type="dxa"/>
              <w:left w:w="86" w:type="dxa"/>
              <w:bottom w:w="43" w:type="dxa"/>
              <w:right w:w="86" w:type="dxa"/>
            </w:tcMar>
            <w:vAlign w:val="center"/>
          </w:tcPr>
          <w:p w14:paraId="0EDC8A3D" w14:textId="75BBC398" w:rsidR="003C7B0A" w:rsidRPr="006A1467" w:rsidRDefault="003C7B0A" w:rsidP="00D966F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</w:rPr>
            </w:pPr>
            <w:r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0.0 – 6.5</w:t>
            </w:r>
            <w:r w:rsidR="00823DA5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 </w:t>
            </w:r>
            <w:r w:rsidR="00D966F4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   </w:t>
            </w:r>
            <w:r w:rsidR="0063312C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 xml:space="preserve"> 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(</w:t>
            </w:r>
            <w:r w:rsidR="0063312C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8.7</w:t>
            </w:r>
            <w:r w:rsidR="00D966F4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>5</w:t>
            </w:r>
            <w:r w:rsidR="0063312C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</w:rPr>
              <w:t xml:space="preserve"> x 10</w:t>
            </w:r>
            <w:r w:rsidR="0063312C" w:rsidRPr="0074729F">
              <w:rPr>
                <w:rFonts w:ascii="Times New Roman" w:eastAsia="Arial Unicode MS" w:hAnsi="Times New Roman" w:cs="Arial Unicode MS"/>
                <w:b/>
                <w:bCs/>
                <w:color w:val="000000"/>
                <w:u w:color="000000"/>
                <w:bdr w:val="nil"/>
                <w:vertAlign w:val="superscript"/>
              </w:rPr>
              <w:t>–3</w:t>
            </w:r>
            <w:r w:rsidR="00823DA5" w:rsidRPr="006A1467">
              <w:rPr>
                <w:rFonts w:ascii="Times New Roman" w:eastAsia="Arial Unicode MS" w:hAnsi="Times New Roman" w:cs="Arial Unicode MS"/>
                <w:color w:val="000000"/>
                <w:u w:color="000000"/>
                <w:bdr w:val="nil"/>
              </w:rPr>
              <w:t>)</w:t>
            </w:r>
          </w:p>
        </w:tc>
      </w:tr>
    </w:tbl>
    <w:p w14:paraId="228A3994" w14:textId="77777777" w:rsidR="003C7B0A" w:rsidRPr="006A1467" w:rsidRDefault="003C7B0A" w:rsidP="003C7B0A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40" w:line="240" w:lineRule="auto"/>
        <w:ind w:left="324" w:hanging="324"/>
        <w:outlineLvl w:val="2"/>
        <w:rPr>
          <w:rFonts w:ascii="Helvetica Neue" w:eastAsia="Arial Unicode MS" w:hAnsi="Helvetica Neue" w:cs="Arial Unicode MS" w:hint="eastAsia"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BCFB1AB" w14:textId="76599887" w:rsidR="00FC70C6" w:rsidRDefault="00FC70C6" w:rsidP="003C7B0A"/>
    <w:p w14:paraId="663D7A10" w14:textId="43AD59FB" w:rsidR="00681016" w:rsidRDefault="00681016" w:rsidP="003C7B0A"/>
    <w:p w14:paraId="6C61D024" w14:textId="77777777" w:rsidR="00C604F9" w:rsidRPr="003C7B0A" w:rsidRDefault="00C604F9" w:rsidP="003C7B0A"/>
    <w:sectPr w:rsidR="00C604F9" w:rsidRPr="003C7B0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5EF2F" w14:textId="77777777" w:rsidR="00DF043A" w:rsidRDefault="00DF043A" w:rsidP="007E7BC3">
      <w:pPr>
        <w:spacing w:line="240" w:lineRule="auto"/>
      </w:pPr>
      <w:r>
        <w:separator/>
      </w:r>
    </w:p>
  </w:endnote>
  <w:endnote w:type="continuationSeparator" w:id="0">
    <w:p w14:paraId="2327AA3E" w14:textId="77777777" w:rsidR="00DF043A" w:rsidRDefault="00DF043A" w:rsidP="007E7B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5C4F08" w14:textId="77777777" w:rsidR="00DF043A" w:rsidRDefault="00DF043A" w:rsidP="007E7BC3">
      <w:pPr>
        <w:spacing w:line="240" w:lineRule="auto"/>
      </w:pPr>
      <w:r>
        <w:separator/>
      </w:r>
    </w:p>
  </w:footnote>
  <w:footnote w:type="continuationSeparator" w:id="0">
    <w:p w14:paraId="251A430C" w14:textId="77777777" w:rsidR="00DF043A" w:rsidRDefault="00DF043A" w:rsidP="007E7B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A7"/>
    <w:rsid w:val="00047DF2"/>
    <w:rsid w:val="00054DD5"/>
    <w:rsid w:val="000969A8"/>
    <w:rsid w:val="000C6BD7"/>
    <w:rsid w:val="000C6BE6"/>
    <w:rsid w:val="001048A7"/>
    <w:rsid w:val="001072D9"/>
    <w:rsid w:val="001557CF"/>
    <w:rsid w:val="00195A3F"/>
    <w:rsid w:val="001E4D09"/>
    <w:rsid w:val="00235888"/>
    <w:rsid w:val="00237BF2"/>
    <w:rsid w:val="0025740B"/>
    <w:rsid w:val="00261213"/>
    <w:rsid w:val="002840FE"/>
    <w:rsid w:val="002B5434"/>
    <w:rsid w:val="00302671"/>
    <w:rsid w:val="0031301D"/>
    <w:rsid w:val="003513A0"/>
    <w:rsid w:val="0038538F"/>
    <w:rsid w:val="003962A0"/>
    <w:rsid w:val="003C6F5D"/>
    <w:rsid w:val="003C7B0A"/>
    <w:rsid w:val="003D79E0"/>
    <w:rsid w:val="003D7FAC"/>
    <w:rsid w:val="003E0B0F"/>
    <w:rsid w:val="003E543C"/>
    <w:rsid w:val="004021AA"/>
    <w:rsid w:val="004043B6"/>
    <w:rsid w:val="0041209A"/>
    <w:rsid w:val="00416C0C"/>
    <w:rsid w:val="00434001"/>
    <w:rsid w:val="00442A8F"/>
    <w:rsid w:val="00465189"/>
    <w:rsid w:val="004D5DFE"/>
    <w:rsid w:val="004F55AA"/>
    <w:rsid w:val="00506B14"/>
    <w:rsid w:val="005124DD"/>
    <w:rsid w:val="00521DC4"/>
    <w:rsid w:val="00540327"/>
    <w:rsid w:val="0056232E"/>
    <w:rsid w:val="00574A8B"/>
    <w:rsid w:val="005B3596"/>
    <w:rsid w:val="005D476D"/>
    <w:rsid w:val="005D537F"/>
    <w:rsid w:val="005E15A4"/>
    <w:rsid w:val="005E1A85"/>
    <w:rsid w:val="005E4397"/>
    <w:rsid w:val="005F59E8"/>
    <w:rsid w:val="00615CAF"/>
    <w:rsid w:val="0062386C"/>
    <w:rsid w:val="0063312C"/>
    <w:rsid w:val="00644D65"/>
    <w:rsid w:val="00647C43"/>
    <w:rsid w:val="0066630A"/>
    <w:rsid w:val="00672EA4"/>
    <w:rsid w:val="00681016"/>
    <w:rsid w:val="00687640"/>
    <w:rsid w:val="0069243F"/>
    <w:rsid w:val="00693CE4"/>
    <w:rsid w:val="00693D14"/>
    <w:rsid w:val="006A1467"/>
    <w:rsid w:val="006A3D03"/>
    <w:rsid w:val="006B0FC4"/>
    <w:rsid w:val="006D6EF8"/>
    <w:rsid w:val="00700CDC"/>
    <w:rsid w:val="0072358B"/>
    <w:rsid w:val="0074729F"/>
    <w:rsid w:val="00752EBF"/>
    <w:rsid w:val="00793CD8"/>
    <w:rsid w:val="007979BB"/>
    <w:rsid w:val="007E7B07"/>
    <w:rsid w:val="007E7BC3"/>
    <w:rsid w:val="00823DA5"/>
    <w:rsid w:val="00832306"/>
    <w:rsid w:val="00864CAA"/>
    <w:rsid w:val="0088262F"/>
    <w:rsid w:val="008C7A7B"/>
    <w:rsid w:val="008D4175"/>
    <w:rsid w:val="00907562"/>
    <w:rsid w:val="00914D90"/>
    <w:rsid w:val="00950AB4"/>
    <w:rsid w:val="00953B05"/>
    <w:rsid w:val="009719E4"/>
    <w:rsid w:val="009D1F8D"/>
    <w:rsid w:val="009D7727"/>
    <w:rsid w:val="009F644E"/>
    <w:rsid w:val="00A3789B"/>
    <w:rsid w:val="00A73C47"/>
    <w:rsid w:val="00A8650B"/>
    <w:rsid w:val="00AB7E2D"/>
    <w:rsid w:val="00AD5CF2"/>
    <w:rsid w:val="00B621F4"/>
    <w:rsid w:val="00B755D0"/>
    <w:rsid w:val="00B906DD"/>
    <w:rsid w:val="00B94297"/>
    <w:rsid w:val="00BA4EE1"/>
    <w:rsid w:val="00BC5FC3"/>
    <w:rsid w:val="00BD025B"/>
    <w:rsid w:val="00BE5FD7"/>
    <w:rsid w:val="00C604F9"/>
    <w:rsid w:val="00C742F7"/>
    <w:rsid w:val="00CD434D"/>
    <w:rsid w:val="00CE7A79"/>
    <w:rsid w:val="00D26908"/>
    <w:rsid w:val="00D3468B"/>
    <w:rsid w:val="00D54BA2"/>
    <w:rsid w:val="00D65B98"/>
    <w:rsid w:val="00D80413"/>
    <w:rsid w:val="00D966F4"/>
    <w:rsid w:val="00D9771F"/>
    <w:rsid w:val="00DA0651"/>
    <w:rsid w:val="00DE13F2"/>
    <w:rsid w:val="00DE494E"/>
    <w:rsid w:val="00DE7FE9"/>
    <w:rsid w:val="00DF043A"/>
    <w:rsid w:val="00DF52B4"/>
    <w:rsid w:val="00E006D5"/>
    <w:rsid w:val="00E359F0"/>
    <w:rsid w:val="00E51384"/>
    <w:rsid w:val="00E55D7B"/>
    <w:rsid w:val="00E86A26"/>
    <w:rsid w:val="00E957DD"/>
    <w:rsid w:val="00EB5C2E"/>
    <w:rsid w:val="00EC4C60"/>
    <w:rsid w:val="00ED333D"/>
    <w:rsid w:val="00EF64AA"/>
    <w:rsid w:val="00F06DC6"/>
    <w:rsid w:val="00F34207"/>
    <w:rsid w:val="00FB37A7"/>
    <w:rsid w:val="00FC70C6"/>
    <w:rsid w:val="00FD6051"/>
    <w:rsid w:val="00FE0022"/>
    <w:rsid w:val="00FE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AAD89"/>
  <w15:chartTrackingRefBased/>
  <w15:docId w15:val="{CA83674B-EDC5-4FAC-AAC9-CBC2CD68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B0A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195A3F"/>
    <w:rPr>
      <w:lang w:val="en-US"/>
    </w:rPr>
  </w:style>
  <w:style w:type="character" w:styleId="Hyperlink">
    <w:name w:val="Hyperlink"/>
    <w:basedOn w:val="DefaultParagraphFont"/>
    <w:uiPriority w:val="99"/>
    <w:unhideWhenUsed/>
    <w:rsid w:val="00195A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5A3F"/>
    <w:rPr>
      <w:color w:val="605E5C"/>
      <w:shd w:val="clear" w:color="auto" w:fill="E1DFDD"/>
    </w:rPr>
  </w:style>
  <w:style w:type="paragraph" w:customStyle="1" w:styleId="BodyBA">
    <w:name w:val="Body B A"/>
    <w:link w:val="BodyBAChar"/>
    <w:rsid w:val="00195A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BodyBAChar">
    <w:name w:val="Body B A Char"/>
    <w:basedOn w:val="DefaultParagraphFont"/>
    <w:link w:val="BodyBA"/>
    <w:rsid w:val="00195A3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09A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EZID/DFWED) (CTR)</dc:creator>
  <cp:keywords/>
  <dc:description/>
  <cp:lastModifiedBy>Wagner, Darlene (CDC/DDID/NCIRD/DVD) (CTR)</cp:lastModifiedBy>
  <cp:revision>4</cp:revision>
  <cp:lastPrinted>2020-04-16T19:22:00Z</cp:lastPrinted>
  <dcterms:created xsi:type="dcterms:W3CDTF">2021-03-19T21:10:00Z</dcterms:created>
  <dcterms:modified xsi:type="dcterms:W3CDTF">2021-03-19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9T22:13:1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0fb5fa3-4c03-4b87-894e-50f6e3c12d19</vt:lpwstr>
  </property>
  <property fmtid="{D5CDD505-2E9C-101B-9397-08002B2CF9AE}" pid="8" name="MSIP_Label_7b94a7b8-f06c-4dfe-bdcc-9b548fd58c31_ContentBits">
    <vt:lpwstr>0</vt:lpwstr>
  </property>
</Properties>
</file>